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5490F" w14:textId="0FB3442C" w:rsidR="00672F34" w:rsidRDefault="004A753B" w:rsidP="00481A01">
      <w:pPr>
        <w:rPr>
          <w:rFonts w:ascii="Times New Roman" w:hAnsi="Times New Roman" w:cs="Times New Roman"/>
          <w:b/>
          <w:kern w:val="0"/>
        </w:rPr>
      </w:pPr>
      <w:r w:rsidRPr="004A753B">
        <w:rPr>
          <w:rFonts w:ascii="Times New Roman" w:hAnsi="Times New Roman" w:cs="Times New Roman"/>
          <w:b/>
          <w:kern w:val="0"/>
        </w:rPr>
        <w:t>Supplemental Digital Content</w:t>
      </w:r>
      <w:r>
        <w:rPr>
          <w:rFonts w:ascii="Times New Roman" w:hAnsi="Times New Roman" w:cs="Times New Roman" w:hint="eastAsia"/>
          <w:kern w:val="0"/>
        </w:rPr>
        <w:t xml:space="preserve"> </w:t>
      </w:r>
      <w:r w:rsidR="00431845">
        <w:rPr>
          <w:rFonts w:ascii="Times New Roman" w:hAnsi="Times New Roman" w:cs="Times New Roman"/>
          <w:kern w:val="0"/>
        </w:rPr>
        <w:t>2</w:t>
      </w:r>
      <w:r w:rsidR="00FF5291" w:rsidRPr="00FF5291">
        <w:rPr>
          <w:rFonts w:ascii="Times New Roman" w:hAnsi="Times New Roman" w:cs="Times New Roman"/>
          <w:b/>
        </w:rPr>
        <w:t xml:space="preserve">. </w:t>
      </w:r>
      <w:bookmarkStart w:id="0" w:name="_GoBack"/>
      <w:bookmarkEnd w:id="0"/>
      <w:r w:rsidR="00672F34" w:rsidRPr="00672F34">
        <w:rPr>
          <w:rFonts w:ascii="Times New Roman" w:hAnsi="Times New Roman" w:cs="Times New Roman"/>
          <w:b/>
          <w:kern w:val="0"/>
        </w:rPr>
        <w:t>Quality assessment results of the included studies</w:t>
      </w:r>
    </w:p>
    <w:p w14:paraId="0972AF14" w14:textId="77777777" w:rsidR="00672F34" w:rsidRDefault="00672F34" w:rsidP="00481A01">
      <w:pPr>
        <w:rPr>
          <w:rFonts w:ascii="Times New Roman" w:hAnsi="Times New Roman" w:cs="Times New Roman"/>
          <w:b/>
          <w:kern w:val="0"/>
        </w:rPr>
      </w:pPr>
    </w:p>
    <w:p w14:paraId="7CE1557F" w14:textId="04B0B093" w:rsidR="00AA42FE" w:rsidRPr="00AA42FE" w:rsidRDefault="00AA42FE" w:rsidP="00481A01">
      <w:pPr>
        <w:rPr>
          <w:rFonts w:ascii="Times New Roman" w:hAnsi="Times New Roman" w:cs="Times New Roman"/>
          <w:kern w:val="0"/>
        </w:rPr>
      </w:pPr>
      <w:r w:rsidRPr="00AA42FE">
        <w:rPr>
          <w:rFonts w:ascii="Times New Roman" w:hAnsi="Times New Roman" w:cs="Times New Roman" w:hint="eastAsia"/>
          <w:kern w:val="0"/>
        </w:rPr>
        <w:t xml:space="preserve">1. RCTs </w:t>
      </w:r>
      <w:r w:rsidRPr="00AA42FE">
        <w:rPr>
          <w:rFonts w:ascii="Times New Roman" w:hAnsi="Times New Roman" w:cs="Times New Roman"/>
          <w:kern w:val="0"/>
        </w:rPr>
        <w:t>–</w:t>
      </w:r>
      <w:r w:rsidRPr="00AA42FE">
        <w:rPr>
          <w:rFonts w:ascii="Times New Roman" w:hAnsi="Times New Roman" w:cs="Times New Roman" w:hint="eastAsia"/>
          <w:kern w:val="0"/>
        </w:rPr>
        <w:t xml:space="preserve"> Cochrane</w:t>
      </w:r>
      <w:r w:rsidRPr="00AA42FE">
        <w:rPr>
          <w:rFonts w:ascii="Times New Roman" w:hAnsi="Times New Roman" w:cs="Times New Roman"/>
          <w:kern w:val="0"/>
        </w:rPr>
        <w:t>’</w:t>
      </w:r>
      <w:r w:rsidRPr="00AA42FE">
        <w:rPr>
          <w:rFonts w:ascii="Times New Roman" w:hAnsi="Times New Roman" w:cs="Times New Roman" w:hint="eastAsia"/>
          <w:kern w:val="0"/>
        </w:rPr>
        <w:t>s risk of bias tool</w:t>
      </w:r>
    </w:p>
    <w:tbl>
      <w:tblPr>
        <w:tblW w:w="12850" w:type="dxa"/>
        <w:tblInd w:w="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7"/>
        <w:gridCol w:w="1703"/>
        <w:gridCol w:w="1216"/>
        <w:gridCol w:w="2186"/>
        <w:gridCol w:w="1701"/>
        <w:gridCol w:w="1842"/>
        <w:gridCol w:w="1560"/>
        <w:gridCol w:w="1355"/>
      </w:tblGrid>
      <w:tr w:rsidR="00AA42FE" w:rsidRPr="00AA42FE" w14:paraId="2C42689B" w14:textId="77777777" w:rsidTr="009C18C8">
        <w:trPr>
          <w:trHeight w:val="20"/>
        </w:trPr>
        <w:tc>
          <w:tcPr>
            <w:tcW w:w="1287" w:type="dxa"/>
            <w:shd w:val="clear" w:color="auto" w:fill="auto"/>
            <w:vAlign w:val="center"/>
            <w:hideMark/>
          </w:tcPr>
          <w:p w14:paraId="6B99E045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93DB014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 Random sequence generation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1E98B03B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 Allocation concealment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62AD8D6A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 Blinding of participants and personnel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170E60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4. Blinding of outcome assessment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A8F3DD0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 Incomplete outcome data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4430C3C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 Selective reporting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0B393211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 Other sources of bias</w:t>
            </w:r>
          </w:p>
        </w:tc>
      </w:tr>
      <w:tr w:rsidR="00AA42FE" w:rsidRPr="00AA42FE" w14:paraId="39AEE4A4" w14:textId="77777777" w:rsidTr="009C18C8">
        <w:trPr>
          <w:trHeight w:val="20"/>
        </w:trPr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AB3BF27" w14:textId="6F67CEE8" w:rsidR="00AA42FE" w:rsidRPr="00AA42FE" w:rsidRDefault="007057AB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ang</w:t>
            </w:r>
            <w:r w:rsidR="00AA42FE"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0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a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2CB90187" w14:textId="3ED479A0" w:rsidR="00AA42FE" w:rsidRPr="00AA42FE" w:rsidRDefault="007057AB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507C6106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4EA2F9DF" w14:textId="77777777" w:rsidR="00AA42FE" w:rsidRPr="00AA42FE" w:rsidRDefault="00AA42FE" w:rsidP="00AA42F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h ris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58BFEB" w14:textId="77777777" w:rsidR="00AA42FE" w:rsidRDefault="00AA42FE" w:rsidP="00AA42FE">
            <w:pPr>
              <w:jc w:val="center"/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0C78765" w14:textId="77777777" w:rsidR="00AA42FE" w:rsidRDefault="00AA42FE" w:rsidP="00AA42FE">
            <w:pPr>
              <w:jc w:val="center"/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1A1EC2E" w14:textId="6F225676" w:rsidR="00AA42FE" w:rsidRDefault="0004451E" w:rsidP="00AA42FE">
            <w:pPr>
              <w:jc w:val="center"/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6BEE8D48" w14:textId="77777777" w:rsidR="00AA42FE" w:rsidRDefault="00AA42FE" w:rsidP="00AA42FE">
            <w:pPr>
              <w:jc w:val="center"/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</w:tr>
      <w:tr w:rsidR="002B4A7A" w:rsidRPr="00AA42FE" w14:paraId="23912A84" w14:textId="77777777" w:rsidTr="009C18C8">
        <w:trPr>
          <w:trHeight w:val="20"/>
        </w:trPr>
        <w:tc>
          <w:tcPr>
            <w:tcW w:w="1287" w:type="dxa"/>
            <w:shd w:val="clear" w:color="auto" w:fill="auto"/>
            <w:noWrap/>
            <w:vAlign w:val="center"/>
            <w:hideMark/>
          </w:tcPr>
          <w:p w14:paraId="05862732" w14:textId="424DBD2B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ang 2010-b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069A64D0" w14:textId="77777777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6C1A2327" w14:textId="77777777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clear</w:t>
            </w:r>
          </w:p>
        </w:tc>
        <w:tc>
          <w:tcPr>
            <w:tcW w:w="2186" w:type="dxa"/>
            <w:shd w:val="clear" w:color="auto" w:fill="auto"/>
            <w:vAlign w:val="center"/>
            <w:hideMark/>
          </w:tcPr>
          <w:p w14:paraId="41C373B9" w14:textId="77777777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h ris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3B510F" w14:textId="01A5B74F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nclea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8A15F8D" w14:textId="2B42EE47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1DB796C" w14:textId="00ED915C" w:rsidR="002B4A7A" w:rsidRDefault="0004451E" w:rsidP="002B4A7A">
            <w:pPr>
              <w:jc w:val="center"/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355" w:type="dxa"/>
            <w:shd w:val="clear" w:color="auto" w:fill="auto"/>
            <w:vAlign w:val="center"/>
            <w:hideMark/>
          </w:tcPr>
          <w:p w14:paraId="7BCDDC81" w14:textId="77777777" w:rsidR="002B4A7A" w:rsidRDefault="002B4A7A" w:rsidP="002B4A7A">
            <w:pPr>
              <w:jc w:val="center"/>
            </w:pPr>
            <w:r w:rsidRPr="003A2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3A22F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</w:tr>
      <w:tr w:rsidR="002B4A7A" w:rsidRPr="00AA42FE" w14:paraId="0FFF6642" w14:textId="77777777" w:rsidTr="009C18C8">
        <w:trPr>
          <w:trHeight w:val="20"/>
        </w:trPr>
        <w:tc>
          <w:tcPr>
            <w:tcW w:w="1287" w:type="dxa"/>
            <w:shd w:val="clear" w:color="auto" w:fill="auto"/>
            <w:noWrap/>
            <w:vAlign w:val="center"/>
          </w:tcPr>
          <w:p w14:paraId="1318C1ED" w14:textId="3A416D1A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ang 2010-c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37D46EE0" w14:textId="677C6EA4" w:rsidR="002B4A7A" w:rsidRPr="00AA42FE" w:rsidRDefault="0004451E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clear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BAE4FAE" w14:textId="77777777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clear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1933AAEB" w14:textId="77777777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30B1A4" w14:textId="22599E90" w:rsidR="002B4A7A" w:rsidRPr="00AA42FE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clea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1BCA3A" w14:textId="0925184D" w:rsidR="002B4A7A" w:rsidRPr="00AA42FE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29F169" w14:textId="31322F91" w:rsidR="002B4A7A" w:rsidRDefault="0004451E" w:rsidP="002B4A7A">
            <w:pPr>
              <w:jc w:val="center"/>
            </w:pPr>
            <w:r w:rsidRPr="00BC7A6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BC7A6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7A1EF08E" w14:textId="77777777" w:rsidR="002B4A7A" w:rsidRDefault="002B4A7A" w:rsidP="002B4A7A">
            <w:pPr>
              <w:jc w:val="center"/>
            </w:pPr>
            <w:r w:rsidRPr="003A22F5">
              <w:rPr>
                <w:rFonts w:ascii="Times New Roman" w:hAnsi="Times New Roman" w:cs="Times New Roman"/>
                <w:kern w:val="0"/>
                <w:sz w:val="18"/>
                <w:szCs w:val="18"/>
              </w:rPr>
              <w:t>L</w:t>
            </w:r>
            <w:r w:rsidRPr="003A22F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w risk</w:t>
            </w:r>
          </w:p>
        </w:tc>
      </w:tr>
      <w:tr w:rsidR="002B4A7A" w:rsidRPr="00AA42FE" w14:paraId="6E208EBA" w14:textId="77777777" w:rsidTr="009C18C8">
        <w:trPr>
          <w:trHeight w:val="20"/>
        </w:trPr>
        <w:tc>
          <w:tcPr>
            <w:tcW w:w="1287" w:type="dxa"/>
            <w:shd w:val="clear" w:color="auto" w:fill="auto"/>
            <w:noWrap/>
            <w:vAlign w:val="center"/>
          </w:tcPr>
          <w:p w14:paraId="0AFD1214" w14:textId="6A60C4F2" w:rsidR="002B4A7A" w:rsidRDefault="002B4A7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ao 2014</w:t>
            </w:r>
          </w:p>
        </w:tc>
        <w:tc>
          <w:tcPr>
            <w:tcW w:w="1703" w:type="dxa"/>
            <w:shd w:val="clear" w:color="auto" w:fill="auto"/>
            <w:vAlign w:val="center"/>
          </w:tcPr>
          <w:p w14:paraId="29AB3CE5" w14:textId="0A08B265" w:rsidR="002B4A7A" w:rsidRPr="00AA42FE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gh risk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294BD670" w14:textId="6E00B406" w:rsidR="002B4A7A" w:rsidRPr="00AA42FE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clear</w:t>
            </w:r>
          </w:p>
        </w:tc>
        <w:tc>
          <w:tcPr>
            <w:tcW w:w="2186" w:type="dxa"/>
            <w:shd w:val="clear" w:color="auto" w:fill="auto"/>
            <w:vAlign w:val="center"/>
          </w:tcPr>
          <w:p w14:paraId="5D6E57D5" w14:textId="44DB925C" w:rsidR="002B4A7A" w:rsidRPr="00AA42FE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gh ris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2C7BB7" w14:textId="309AB966" w:rsidR="002B4A7A" w:rsidRPr="00AA42FE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clear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E93068D" w14:textId="0E52976D" w:rsidR="002B4A7A" w:rsidRPr="00AA42FE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risk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96F3ECA" w14:textId="46D34E1F" w:rsidR="002B4A7A" w:rsidRPr="003A22F5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risk</w:t>
            </w:r>
          </w:p>
        </w:tc>
        <w:tc>
          <w:tcPr>
            <w:tcW w:w="1355" w:type="dxa"/>
            <w:shd w:val="clear" w:color="auto" w:fill="auto"/>
            <w:vAlign w:val="center"/>
          </w:tcPr>
          <w:p w14:paraId="4BC8B6FB" w14:textId="45F1352D" w:rsidR="002B4A7A" w:rsidRPr="003A22F5" w:rsidRDefault="0084259A" w:rsidP="002B4A7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w risk</w:t>
            </w:r>
          </w:p>
        </w:tc>
      </w:tr>
    </w:tbl>
    <w:p w14:paraId="5402B064" w14:textId="77777777" w:rsidR="00AA42FE" w:rsidRDefault="00AA42F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</w:rPr>
      </w:pPr>
    </w:p>
    <w:p w14:paraId="0635D1EF" w14:textId="77777777" w:rsidR="00AA42FE" w:rsidRPr="00AA42FE" w:rsidRDefault="00AA42FE" w:rsidP="00481A01">
      <w:pPr>
        <w:rPr>
          <w:rFonts w:ascii="Times New Roman" w:hAnsi="Times New Roman" w:cs="Times New Roman"/>
        </w:rPr>
      </w:pPr>
      <w:r w:rsidRPr="00AA42FE">
        <w:rPr>
          <w:rFonts w:ascii="Times New Roman" w:hAnsi="Times New Roman" w:cs="Times New Roman" w:hint="eastAsia"/>
        </w:rPr>
        <w:t>2. Before-after studies</w:t>
      </w:r>
      <w:r>
        <w:rPr>
          <w:rFonts w:ascii="Times New Roman" w:hAnsi="Times New Roman" w:cs="Times New Roman" w:hint="eastAsia"/>
        </w:rPr>
        <w:t xml:space="preserve"> - </w:t>
      </w:r>
      <w:r w:rsidRPr="00AA42FE">
        <w:rPr>
          <w:rFonts w:ascii="Times New Roman" w:hAnsi="Times New Roman" w:cs="Times New Roman"/>
        </w:rPr>
        <w:t>Quality Assessment Tool for Before-After (Pre-Post) Studies With No Control Group</w:t>
      </w:r>
      <w:r>
        <w:rPr>
          <w:rFonts w:ascii="Times New Roman" w:hAnsi="Times New Roman" w:cs="Times New Roman" w:hint="eastAsia"/>
        </w:rPr>
        <w:t xml:space="preserve"> (</w:t>
      </w:r>
      <w:r w:rsidRPr="00AA42FE">
        <w:rPr>
          <w:rFonts w:ascii="Times New Roman" w:hAnsi="Times New Roman" w:cs="Times New Roman"/>
        </w:rPr>
        <w:t>proposed by the National Heart, Lung, and Blood Institute</w:t>
      </w:r>
      <w:r>
        <w:rPr>
          <w:rFonts w:ascii="Times New Roman" w:hAnsi="Times New Roman" w:cs="Times New Roman" w:hint="eastAsia"/>
        </w:rPr>
        <w:t>)</w:t>
      </w:r>
    </w:p>
    <w:tbl>
      <w:tblPr>
        <w:tblW w:w="14293" w:type="dxa"/>
        <w:tblInd w:w="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2"/>
        <w:gridCol w:w="721"/>
        <w:gridCol w:w="1122"/>
        <w:gridCol w:w="1316"/>
        <w:gridCol w:w="894"/>
        <w:gridCol w:w="847"/>
        <w:gridCol w:w="1094"/>
        <w:gridCol w:w="1261"/>
        <w:gridCol w:w="992"/>
        <w:gridCol w:w="857"/>
        <w:gridCol w:w="1492"/>
        <w:gridCol w:w="1417"/>
        <w:gridCol w:w="1418"/>
      </w:tblGrid>
      <w:tr w:rsidR="00AA42FE" w:rsidRPr="00AA42FE" w14:paraId="320288D5" w14:textId="77777777" w:rsidTr="005367E5">
        <w:trPr>
          <w:trHeight w:val="20"/>
        </w:trPr>
        <w:tc>
          <w:tcPr>
            <w:tcW w:w="862" w:type="dxa"/>
            <w:shd w:val="clear" w:color="auto" w:fill="auto"/>
            <w:vAlign w:val="center"/>
            <w:hideMark/>
          </w:tcPr>
          <w:p w14:paraId="59C37CFD" w14:textId="77777777" w:rsidR="00AA42FE" w:rsidRPr="00AA42FE" w:rsidRDefault="00AA42FE" w:rsidP="00AA42F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B9ED478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>1. Was the study question or objective clearly stated?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5749E246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2. Were eligibility/selection criteria for the study population prespecified and clearly described? 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487A79BC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3. Were the participants in the study representative of those who would be eligible for the test/service/intervention in the general or clinical population of interest? 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D9D0720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4. Were all eligible participants that met the prespecified entry criteria enrolled? 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2C272AB2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5. Was the sample size sufficiently large to provide confidence in the findings? 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759DC0DC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6. Was the test/service/intervention clearly described and delivered consistently across the study population? 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3FFC9BBA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7. Were the outcome measures prespecified, clearly defined, valid, reliable, and assessed consistently across all study participants?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EF064F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8. Were the people assessing the outcomes blinded to the participants' exposures/interventions? 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64D1F970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9. Was the loss to follow-up after baseline 20% or less? Were those lost to follow-up accounted for in the analysis? 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665B1760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10. Did the statistical methods examine changes in outcome measures from before to after the intervention? Were statistical tests done that provided p values for the pre-to-post changes?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F9CA7F9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11. Were outcome measures of interest taken multiple times before the intervention and multiple times after the intervention (i.e., did they use an interrupted time-series design)? 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7E4DD17" w14:textId="77777777" w:rsidR="00AA42FE" w:rsidRPr="00AA42FE" w:rsidRDefault="00AA42FE" w:rsidP="00AA42FE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  <w:t xml:space="preserve">12. If the intervention was conducted at a group level (e.g., a whole hospital, a community, etc.) did the statistical analysis take into account the use of individual-level data to determine effects at the group level? </w:t>
            </w:r>
          </w:p>
        </w:tc>
      </w:tr>
      <w:tr w:rsidR="0084259A" w:rsidRPr="00AA42FE" w14:paraId="1401CC00" w14:textId="77777777" w:rsidTr="005367E5">
        <w:trPr>
          <w:trHeight w:val="20"/>
        </w:trPr>
        <w:tc>
          <w:tcPr>
            <w:tcW w:w="862" w:type="dxa"/>
            <w:shd w:val="clear" w:color="auto" w:fill="auto"/>
            <w:vAlign w:val="center"/>
          </w:tcPr>
          <w:p w14:paraId="5605CFBF" w14:textId="17EF35BA" w:rsidR="0084259A" w:rsidRPr="00AA42FE" w:rsidRDefault="0084259A" w:rsidP="0084259A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 200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7FFBFA2" w14:textId="47F72726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9677D3F" w14:textId="6FA5B5D1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23CBA18" w14:textId="433D0B09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EBC0D40" w14:textId="17DD38B4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7F55249E" w14:textId="1CD52277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006AAF79" w14:textId="3797F73D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7DA61FE" w14:textId="5BF4A7FD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EE071F" w14:textId="53DD8407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5993F7EE" w14:textId="741EE8B1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1C9B487B" w14:textId="60D1BA92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385EC5" w14:textId="68EF5F02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985500" w14:textId="421CC61D" w:rsidR="0084259A" w:rsidRPr="00AA42FE" w:rsidRDefault="0084259A" w:rsidP="0084259A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</w:tr>
      <w:tr w:rsidR="004428A1" w:rsidRPr="00AA42FE" w14:paraId="6B6B5056" w14:textId="77777777" w:rsidTr="005367E5">
        <w:trPr>
          <w:trHeight w:val="20"/>
        </w:trPr>
        <w:tc>
          <w:tcPr>
            <w:tcW w:w="862" w:type="dxa"/>
            <w:shd w:val="clear" w:color="auto" w:fill="auto"/>
            <w:vAlign w:val="center"/>
          </w:tcPr>
          <w:p w14:paraId="1743E0DE" w14:textId="58294D23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an 2009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221659ED" w14:textId="614E6278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4E849231" w14:textId="1724925A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4EE94B60" w14:textId="710F4ABA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6FD7917" w14:textId="72B2BF13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51B51AE" w14:textId="4E591F55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4195063" w14:textId="4C13DB37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A2DA713" w14:textId="30CDB6EE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6F7E2F" w14:textId="5EEF9C27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0448BBB3" w14:textId="29468040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755587B5" w14:textId="10B2E94D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44281B" w14:textId="3AACDE7A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C38FAA" w14:textId="14DFCE4E" w:rsidR="004428A1" w:rsidRPr="00AA42FE" w:rsidRDefault="004428A1" w:rsidP="004428A1">
            <w:pPr>
              <w:rPr>
                <w:rFonts w:ascii="Times New Roman" w:hAnsi="Times New Roman" w:cs="Times New Roman"/>
                <w:i/>
                <w:kern w:val="0"/>
                <w:sz w:val="16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</w:tr>
      <w:tr w:rsidR="004428A1" w:rsidRPr="00AA42FE" w14:paraId="5230CAC4" w14:textId="77777777" w:rsidTr="004428A1">
        <w:trPr>
          <w:trHeight w:val="20"/>
        </w:trPr>
        <w:tc>
          <w:tcPr>
            <w:tcW w:w="862" w:type="dxa"/>
            <w:shd w:val="clear" w:color="auto" w:fill="auto"/>
            <w:vAlign w:val="center"/>
          </w:tcPr>
          <w:p w14:paraId="2648262D" w14:textId="02BE22CB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 2012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38ED5B2C" w14:textId="43E1DB36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4CF8420" w14:textId="662CAC8A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1316" w:type="dxa"/>
            <w:shd w:val="clear" w:color="auto" w:fill="auto"/>
            <w:vAlign w:val="center"/>
          </w:tcPr>
          <w:p w14:paraId="280C6AA3" w14:textId="24399E9A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s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F63ACBA" w14:textId="7237D6A0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47" w:type="dxa"/>
            <w:shd w:val="clear" w:color="auto" w:fill="auto"/>
            <w:vAlign w:val="center"/>
          </w:tcPr>
          <w:p w14:paraId="2DE660A5" w14:textId="3A6F3951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7A166431" w14:textId="32609412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80EAC3A" w14:textId="3E1D4D3B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F213CB" w14:textId="0501E6A1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57" w:type="dxa"/>
            <w:shd w:val="clear" w:color="auto" w:fill="auto"/>
            <w:vAlign w:val="center"/>
          </w:tcPr>
          <w:p w14:paraId="62EE5412" w14:textId="75C73969" w:rsidR="004428A1" w:rsidRPr="00AA42FE" w:rsidRDefault="00985686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92" w:type="dxa"/>
            <w:shd w:val="clear" w:color="auto" w:fill="auto"/>
            <w:vAlign w:val="center"/>
          </w:tcPr>
          <w:p w14:paraId="6C1C2428" w14:textId="57F0EBC0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A408C5" w14:textId="7102DE61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F13952" w14:textId="3B550C7C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</w:tr>
      <w:tr w:rsidR="00926EC7" w:rsidRPr="00AA42FE" w14:paraId="54710AA3" w14:textId="77777777" w:rsidTr="005367E5">
        <w:trPr>
          <w:trHeight w:val="20"/>
        </w:trPr>
        <w:tc>
          <w:tcPr>
            <w:tcW w:w="862" w:type="dxa"/>
            <w:shd w:val="clear" w:color="auto" w:fill="auto"/>
            <w:vAlign w:val="center"/>
            <w:hideMark/>
          </w:tcPr>
          <w:p w14:paraId="34DFA216" w14:textId="72CDDDFB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Moiraghi 2019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0259FA84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50EC493B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13C24DE1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20327B5E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4BB39BB1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4468A746" w14:textId="21389176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DE5F753" w14:textId="097AB2CE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4E359E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256BE204" w14:textId="3529DE05" w:rsidR="00926EC7" w:rsidRPr="00AA42FE" w:rsidRDefault="00985686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6CA716B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F6DF808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8D0FC70" w14:textId="77777777" w:rsidR="00926EC7" w:rsidRPr="00AA42FE" w:rsidRDefault="00926EC7" w:rsidP="00926EC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</w:tr>
      <w:tr w:rsidR="004428A1" w:rsidRPr="00AA42FE" w14:paraId="7F1BCCF6" w14:textId="77777777" w:rsidTr="005367E5">
        <w:trPr>
          <w:trHeight w:val="20"/>
        </w:trPr>
        <w:tc>
          <w:tcPr>
            <w:tcW w:w="862" w:type="dxa"/>
            <w:shd w:val="clear" w:color="auto" w:fill="auto"/>
            <w:vAlign w:val="center"/>
            <w:hideMark/>
          </w:tcPr>
          <w:p w14:paraId="0FB1E0AA" w14:textId="16B14AF0" w:rsidR="004428A1" w:rsidRPr="00AA42FE" w:rsidRDefault="00926EC7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im</w:t>
            </w:r>
            <w:r w:rsidR="004428A1"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21" w:type="dxa"/>
            <w:shd w:val="clear" w:color="auto" w:fill="auto"/>
            <w:vAlign w:val="center"/>
            <w:hideMark/>
          </w:tcPr>
          <w:p w14:paraId="36049E3E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14:paraId="6A378B1C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316" w:type="dxa"/>
            <w:shd w:val="clear" w:color="auto" w:fill="auto"/>
            <w:vAlign w:val="center"/>
            <w:hideMark/>
          </w:tcPr>
          <w:p w14:paraId="6FE0A229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894" w:type="dxa"/>
            <w:shd w:val="clear" w:color="auto" w:fill="auto"/>
            <w:vAlign w:val="center"/>
            <w:hideMark/>
          </w:tcPr>
          <w:p w14:paraId="17B9FBCE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47" w:type="dxa"/>
            <w:shd w:val="clear" w:color="auto" w:fill="auto"/>
            <w:vAlign w:val="center"/>
            <w:hideMark/>
          </w:tcPr>
          <w:p w14:paraId="54FDB985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1094" w:type="dxa"/>
            <w:shd w:val="clear" w:color="auto" w:fill="auto"/>
            <w:vAlign w:val="center"/>
            <w:hideMark/>
          </w:tcPr>
          <w:p w14:paraId="24C2F930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66DE600E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17ED12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not determine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14:paraId="3CEED2A3" w14:textId="558BCC7A" w:rsidR="004428A1" w:rsidRPr="00AA42FE" w:rsidRDefault="00AE6C13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492" w:type="dxa"/>
            <w:shd w:val="clear" w:color="auto" w:fill="auto"/>
            <w:vAlign w:val="center"/>
            <w:hideMark/>
          </w:tcPr>
          <w:p w14:paraId="31137DE0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3D0B8DD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50E2DC" w14:textId="77777777" w:rsidR="004428A1" w:rsidRPr="00AA42FE" w:rsidRDefault="004428A1" w:rsidP="004428A1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A42FE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</w:tr>
    </w:tbl>
    <w:p w14:paraId="6892FEAA" w14:textId="77777777" w:rsidR="00AA42FE" w:rsidRDefault="00AA42F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</w:rPr>
      </w:pPr>
    </w:p>
    <w:sectPr w:rsidR="00AA42FE" w:rsidSect="00FF52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8A7922" w14:textId="77777777" w:rsidR="004B6800" w:rsidRDefault="004B6800" w:rsidP="009A1E83">
      <w:r>
        <w:separator/>
      </w:r>
    </w:p>
  </w:endnote>
  <w:endnote w:type="continuationSeparator" w:id="0">
    <w:p w14:paraId="0FF2B540" w14:textId="77777777" w:rsidR="004B6800" w:rsidRDefault="004B6800" w:rsidP="009A1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E61BF" w14:textId="77777777" w:rsidR="009C18C8" w:rsidRDefault="009C18C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52C731" w14:textId="77777777" w:rsidR="009C18C8" w:rsidRDefault="009C18C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D8E11" w14:textId="77777777" w:rsidR="009C18C8" w:rsidRDefault="009C18C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E4387B" w14:textId="77777777" w:rsidR="004B6800" w:rsidRDefault="004B6800" w:rsidP="009A1E83">
      <w:r>
        <w:separator/>
      </w:r>
    </w:p>
  </w:footnote>
  <w:footnote w:type="continuationSeparator" w:id="0">
    <w:p w14:paraId="77FEBCAA" w14:textId="77777777" w:rsidR="004B6800" w:rsidRDefault="004B6800" w:rsidP="009A1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D78634" w14:textId="77777777" w:rsidR="009C18C8" w:rsidRDefault="009C18C8" w:rsidP="009C18C8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CBE85" w14:textId="77777777" w:rsidR="009C18C8" w:rsidRDefault="009C18C8" w:rsidP="009C18C8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BB84F7" w14:textId="77777777" w:rsidR="009C18C8" w:rsidRDefault="009C18C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944"/>
    <w:rsid w:val="00001350"/>
    <w:rsid w:val="0004451E"/>
    <w:rsid w:val="000F074D"/>
    <w:rsid w:val="00104D51"/>
    <w:rsid w:val="00126979"/>
    <w:rsid w:val="00127BC7"/>
    <w:rsid w:val="00146AE8"/>
    <w:rsid w:val="001A3D86"/>
    <w:rsid w:val="00221AD7"/>
    <w:rsid w:val="00271EFA"/>
    <w:rsid w:val="002B4A7A"/>
    <w:rsid w:val="003023B6"/>
    <w:rsid w:val="0037566C"/>
    <w:rsid w:val="00431845"/>
    <w:rsid w:val="004428A1"/>
    <w:rsid w:val="00481A01"/>
    <w:rsid w:val="00494944"/>
    <w:rsid w:val="004A753B"/>
    <w:rsid w:val="004B6800"/>
    <w:rsid w:val="005367E5"/>
    <w:rsid w:val="00571231"/>
    <w:rsid w:val="0059605A"/>
    <w:rsid w:val="005A1950"/>
    <w:rsid w:val="005C76DC"/>
    <w:rsid w:val="005E2056"/>
    <w:rsid w:val="00672F34"/>
    <w:rsid w:val="006827AD"/>
    <w:rsid w:val="0068632F"/>
    <w:rsid w:val="006949F0"/>
    <w:rsid w:val="007057AB"/>
    <w:rsid w:val="007300E0"/>
    <w:rsid w:val="0084259A"/>
    <w:rsid w:val="008577E9"/>
    <w:rsid w:val="008E07B0"/>
    <w:rsid w:val="008F4F84"/>
    <w:rsid w:val="00915A26"/>
    <w:rsid w:val="00926EC7"/>
    <w:rsid w:val="00985686"/>
    <w:rsid w:val="009A1E83"/>
    <w:rsid w:val="009C18C8"/>
    <w:rsid w:val="00A92ACE"/>
    <w:rsid w:val="00AA42FE"/>
    <w:rsid w:val="00AE6C13"/>
    <w:rsid w:val="00B75446"/>
    <w:rsid w:val="00BC095D"/>
    <w:rsid w:val="00CB3A5F"/>
    <w:rsid w:val="00CF3D71"/>
    <w:rsid w:val="00D35941"/>
    <w:rsid w:val="00DE69C3"/>
    <w:rsid w:val="00DF6AD3"/>
    <w:rsid w:val="00E874FB"/>
    <w:rsid w:val="00E9789D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43E80"/>
  <w15:docId w15:val="{591B798B-6291-45A9-9BFE-2FFCD0BCB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074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94944"/>
    <w:rPr>
      <w:color w:val="0000FF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5C76D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C76DC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-title">
    <w:name w:val="ref-title"/>
    <w:basedOn w:val="a0"/>
    <w:rsid w:val="00E9789D"/>
  </w:style>
  <w:style w:type="character" w:customStyle="1" w:styleId="ref-journal">
    <w:name w:val="ref-journal"/>
    <w:basedOn w:val="a0"/>
    <w:rsid w:val="00E9789D"/>
  </w:style>
  <w:style w:type="character" w:customStyle="1" w:styleId="ref-iss">
    <w:name w:val="ref-iss"/>
    <w:basedOn w:val="a0"/>
    <w:rsid w:val="00E9789D"/>
  </w:style>
  <w:style w:type="character" w:customStyle="1" w:styleId="ref-vol">
    <w:name w:val="ref-vol"/>
    <w:basedOn w:val="a0"/>
    <w:rsid w:val="00E9789D"/>
  </w:style>
  <w:style w:type="paragraph" w:styleId="a5">
    <w:name w:val="header"/>
    <w:basedOn w:val="a"/>
    <w:link w:val="Char0"/>
    <w:uiPriority w:val="99"/>
    <w:unhideWhenUsed/>
    <w:rsid w:val="009A1E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A1E83"/>
  </w:style>
  <w:style w:type="paragraph" w:styleId="a6">
    <w:name w:val="footer"/>
    <w:basedOn w:val="a"/>
    <w:link w:val="Char1"/>
    <w:uiPriority w:val="99"/>
    <w:unhideWhenUsed/>
    <w:rsid w:val="009A1E8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A1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7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hang</cp:lastModifiedBy>
  <cp:revision>5</cp:revision>
  <dcterms:created xsi:type="dcterms:W3CDTF">2023-04-24T07:17:00Z</dcterms:created>
  <dcterms:modified xsi:type="dcterms:W3CDTF">2023-04-29T03:06:00Z</dcterms:modified>
</cp:coreProperties>
</file>